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426" w:leader="none"/>
        </w:tabs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Supplementary Table 1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Significance analysis of microarrays (SAM) analysis of gene expression in control and SM-treated MDA-MB-231 (top) and MDA-MB-468 (bottom) cells. Genes with a q-value of 0% are included and sorted according to their fold change (FC) in log2 expression. Data are from three independent experiments.</w:t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Supplementary figure 1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MDA-MB-231 and MDA-MB-468 cells were treated with 16 nM TPA, 20 µM LBW242, 10 µM LCL161, alone or with the combinations TPA+LBW242 or TPA+LCL161 for 30 h. The cell viability was measured with WST1. Graph represents the mean </w:t>
      </w:r>
      <w:r>
        <w:rPr>
          <w:rFonts w:cs="Calibri" w:ascii="Calibri" w:hAnsi="Calibri"/>
          <w:lang w:val="en-US"/>
        </w:rPr>
        <w:t xml:space="preserve">± </w:t>
      </w:r>
      <w:r>
        <w:rPr>
          <w:lang w:val="en-US"/>
        </w:rPr>
        <w:t>SEM of three independent experiments, *p &lt;0.05, **p &lt;0.01, ***p &lt;0.001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Supplementary figure 2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(</w:t>
      </w:r>
      <w:r>
        <w:rPr>
          <w:b/>
          <w:lang w:val="en-US"/>
        </w:rPr>
        <w:t>a</w:t>
      </w:r>
      <w:r>
        <w:rPr>
          <w:lang w:val="en-US"/>
        </w:rPr>
        <w:t>) MDA-MB-231 cells were transfected 48 h with three different siRNA oligos targeting NIK (siNIK1-3) and treated with or without 10 µM LCL161 for 3 h. NIK, p100 and p52. (</w:t>
      </w:r>
      <w:r>
        <w:rPr>
          <w:b/>
          <w:lang w:val="en-US"/>
        </w:rPr>
        <w:t>b</w:t>
      </w:r>
      <w:r>
        <w:rPr>
          <w:lang w:val="en-US"/>
        </w:rPr>
        <w:t>) MDA-MB-231 cells were transfected 48 h with siRNA oligos targeting NIK (NIK</w:t>
      </w:r>
      <w:r>
        <w:rPr>
          <w:vertAlign w:val="subscript"/>
          <w:lang w:val="en-US"/>
        </w:rPr>
        <w:t>2</w:t>
      </w:r>
      <w:r>
        <w:rPr>
          <w:lang w:val="en-US"/>
        </w:rPr>
        <w:t>), IKKβ (IKKβ</w:t>
      </w:r>
      <w:r>
        <w:rPr>
          <w:vertAlign w:val="subscript"/>
          <w:lang w:val="en-US"/>
        </w:rPr>
        <w:t>2</w:t>
      </w:r>
      <w:r>
        <w:rPr>
          <w:lang w:val="en-US"/>
        </w:rPr>
        <w:t>) or the combination of both (NIK/IKKβ) and treated with or without 10 µM LCL161 for 3 h. protein levels were analyzed with Western blot. Actin was used as a loading control.</w:t>
      </w:r>
    </w:p>
    <w:p>
      <w:pPr>
        <w:pStyle w:val="Normal"/>
        <w:spacing w:lineRule="auto" w:line="480"/>
        <w:jc w:val="both"/>
        <w:rPr>
          <w:color w:val="000000"/>
          <w:kern w:val="2"/>
          <w:lang w:val="en-US"/>
        </w:rPr>
      </w:pPr>
      <w:r>
        <w:rPr>
          <w:color w:val="000000"/>
          <w:kern w:val="2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Supplementary figure 3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color w:val="000000"/>
          <w:kern w:val="2"/>
          <w:lang w:val="en-US"/>
        </w:rPr>
        <w:t>Significantly differentially expressed genes in MDA-MB-231 cells from the SAM analysis were used in the Pathway analysis to reveal pathways that the differentially expressed genes upon SM treatment are involved i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04:47:00Z</dcterms:created>
  <dc:creator>Christer Larsson</dc:creator>
  <dc:description/>
  <dc:language>en-US</dc:language>
  <cp:lastModifiedBy>R.Vijitha</cp:lastModifiedBy>
  <dcterms:modified xsi:type="dcterms:W3CDTF">2016-02-25T04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